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17BC" w14:textId="3D288078" w:rsidR="00B26F4A" w:rsidRPr="00C36041" w:rsidRDefault="00B26F4A" w:rsidP="00B26F4A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4507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ting information for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Nutritional intake and determinants of nutritional quality</w:t>
      </w:r>
      <w:r w:rsidR="0049120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change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from pregnancy to postpartum - a longitudinal stu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4B585F" w14:textId="77777777" w:rsidR="00B26F4A" w:rsidRPr="00A649B9" w:rsidRDefault="00B26F4A" w:rsidP="00B26F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55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1A946D" wp14:editId="53BD06FE">
                <wp:simplePos x="0" y="0"/>
                <wp:positionH relativeFrom="column">
                  <wp:posOffset>1720850</wp:posOffset>
                </wp:positionH>
                <wp:positionV relativeFrom="paragraph">
                  <wp:posOffset>184150</wp:posOffset>
                </wp:positionV>
                <wp:extent cx="2360930" cy="285750"/>
                <wp:effectExtent l="0" t="0" r="12700" b="19050"/>
                <wp:wrapSquare wrapText="bothSides"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6718A" w14:textId="77777777" w:rsidR="00B26F4A" w:rsidRPr="00484088" w:rsidRDefault="00B26F4A" w:rsidP="00B26F4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84088">
                              <w:rPr>
                                <w:rFonts w:ascii="Times New Roman" w:hAnsi="Times New Roman" w:cs="Times New Roman"/>
                                <w:b/>
                              </w:rPr>
                              <w:t>NRF11.3 = NR11 – LIM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1A946D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35.5pt;margin-top:14.5pt;width:185.9pt;height:22.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">
                <v:textbox>
                  <w:txbxContent>
                    <w:p w14:paraId="06A6718A" w14:textId="77777777" w:rsidR="00B26F4A" w:rsidRPr="00484088" w:rsidRDefault="00B26F4A" w:rsidP="00B26F4A">
                      <w:pPr>
                        <w:jc w:val="center"/>
                        <w:rPr>
                          <w:b/>
                        </w:rPr>
                      </w:pPr>
                      <w:r w:rsidRPr="00484088">
                        <w:rPr>
                          <w:rFonts w:ascii="Times New Roman" w:hAnsi="Times New Roman" w:cs="Times New Roman"/>
                          <w:b/>
                        </w:rPr>
                        <w:t>NRF11.3 = NR11 – LIM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89FC85" w14:textId="77777777" w:rsidR="00B26F4A" w:rsidRPr="00040F08" w:rsidRDefault="00B26F4A" w:rsidP="00B26F4A">
      <w:pPr>
        <w:rPr>
          <w:lang w:val="en-GB"/>
        </w:rPr>
      </w:pPr>
    </w:p>
    <w:p w14:paraId="72A94325" w14:textId="77777777" w:rsidR="00B26F4A" w:rsidRPr="00484088" w:rsidRDefault="00B26F4A" w:rsidP="00B26F4A">
      <w:pPr>
        <w:rPr>
          <w:rFonts w:eastAsiaTheme="minorEastAsia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/>
            </w:rPr>
            <m:t>NR</m:t>
          </m:r>
          <m:r>
            <m:rPr>
              <m:sty m:val="bi"/>
            </m:rPr>
            <w:rPr>
              <w:rFonts w:ascii="Cambria Math" w:eastAsiaTheme="minorEastAsia" w:hAnsi="Cambria Math"/>
            </w:rPr>
            <m:t>11:</m:t>
          </m:r>
          <m:r>
            <w:rPr>
              <w:rFonts w:ascii="Cambria Math" w:eastAsiaTheme="minorEastAsia" w:hAnsi="Cambria Math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∑</m:t>
              </m:r>
            </m:e>
            <m:sub>
              <m:r>
                <w:rPr>
                  <w:rFonts w:ascii="Cambria Math" w:eastAsiaTheme="minorEastAsia" w:hAnsi="Cambria Math"/>
                </w:rPr>
                <m:t>i=1-11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utrien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⁄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R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*100</m:t>
          </m:r>
        </m:oMath>
      </m:oMathPara>
    </w:p>
    <w:p w14:paraId="6281D18F" w14:textId="77777777" w:rsidR="00B26F4A" w:rsidRPr="005A6B7D" w:rsidRDefault="00B26F4A" w:rsidP="00B26F4A">
      <w:pPr>
        <w:jc w:val="center"/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</w:pPr>
      <w:r w:rsidRPr="005A6B7D">
        <w:rPr>
          <w:rFonts w:ascii="Times New Roman" w:eastAsiaTheme="minorEastAsia" w:hAnsi="Times New Roman" w:cs="Times New Roman"/>
          <w:sz w:val="16"/>
          <w:szCs w:val="16"/>
          <w:lang w:val="en-US"/>
        </w:rPr>
        <w:t>NR11: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 xml:space="preserve"> </w:t>
      </w:r>
      <w:r w:rsidRPr="005A6B7D">
        <w:rPr>
          <w:rFonts w:ascii="Times New Roman" w:hAnsi="Times New Roman" w:cs="Times New Roman"/>
          <w:sz w:val="16"/>
          <w:szCs w:val="16"/>
          <w:lang w:val="en-US"/>
        </w:rPr>
        <w:t>protein, fiber, vitamin A, C, D, E, folate, calcium, iron, magnesium, and potassium</w:t>
      </w:r>
    </w:p>
    <w:p w14:paraId="2951432D" w14:textId="77777777" w:rsidR="00B26F4A" w:rsidRPr="005A6B7D" w:rsidRDefault="00B26F4A" w:rsidP="00B26F4A">
      <w:pPr>
        <w:jc w:val="center"/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</w:pPr>
      <w:proofErr w:type="spellStart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>Nutrient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vertAlign w:val="subscript"/>
          <w:lang w:val="en-US"/>
        </w:rPr>
        <w:t>i</w:t>
      </w:r>
      <w:proofErr w:type="spellEnd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 xml:space="preserve"> = </w:t>
      </w:r>
      <w:r w:rsidRPr="005A6B7D">
        <w:rPr>
          <w:rFonts w:ascii="Times New Roman" w:eastAsiaTheme="minorEastAsia" w:hAnsi="Times New Roman" w:cs="Times New Roman"/>
          <w:sz w:val="16"/>
          <w:szCs w:val="16"/>
          <w:lang w:val="en-US"/>
        </w:rPr>
        <w:t>reported intake of nutrient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 xml:space="preserve"> </w:t>
      </w:r>
      <w:proofErr w:type="spellStart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>i</w:t>
      </w:r>
      <w:proofErr w:type="spellEnd"/>
    </w:p>
    <w:p w14:paraId="2D8AE23A" w14:textId="77777777" w:rsidR="00B26F4A" w:rsidRPr="005A6B7D" w:rsidRDefault="00B26F4A" w:rsidP="00B26F4A">
      <w:pPr>
        <w:jc w:val="center"/>
        <w:rPr>
          <w:rFonts w:eastAsiaTheme="minorEastAsia"/>
          <w:sz w:val="16"/>
          <w:szCs w:val="16"/>
          <w:lang w:val="en-US"/>
        </w:rPr>
      </w:pPr>
      <w:proofErr w:type="spellStart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>DRI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vertAlign w:val="subscript"/>
          <w:lang w:val="en-US"/>
        </w:rPr>
        <w:t>i</w:t>
      </w:r>
      <w:proofErr w:type="spellEnd"/>
      <w:r w:rsidRPr="005A6B7D">
        <w:rPr>
          <w:rFonts w:eastAsiaTheme="minorEastAsia"/>
          <w:i/>
          <w:sz w:val="16"/>
          <w:szCs w:val="16"/>
          <w:vertAlign w:val="subscript"/>
          <w:lang w:val="en-US"/>
        </w:rPr>
        <w:t xml:space="preserve"> </w:t>
      </w:r>
      <w:r w:rsidRPr="005A6B7D">
        <w:rPr>
          <w:rFonts w:eastAsiaTheme="minorEastAsia"/>
          <w:sz w:val="16"/>
          <w:szCs w:val="16"/>
          <w:lang w:val="en-US"/>
        </w:rPr>
        <w:t>=</w:t>
      </w:r>
      <w:r w:rsidRPr="005A6B7D">
        <w:rPr>
          <w:rFonts w:ascii="Times New Roman" w:hAnsi="Times New Roman" w:cs="Times New Roman"/>
          <w:sz w:val="16"/>
          <w:szCs w:val="16"/>
          <w:lang w:val="en-US"/>
        </w:rPr>
        <w:t xml:space="preserve"> dietary reference intake for nutrient </w:t>
      </w:r>
      <w:proofErr w:type="spellStart"/>
      <w:r w:rsidRPr="005A6B7D">
        <w:rPr>
          <w:rFonts w:ascii="Times New Roman" w:hAnsi="Times New Roman" w:cs="Times New Roman"/>
          <w:i/>
          <w:sz w:val="16"/>
          <w:szCs w:val="16"/>
          <w:lang w:val="en-US"/>
        </w:rPr>
        <w:t>i</w:t>
      </w:r>
      <w:proofErr w:type="spellEnd"/>
    </w:p>
    <w:p w14:paraId="44158C7C" w14:textId="77777777" w:rsidR="00B26F4A" w:rsidRPr="005A6B7D" w:rsidRDefault="00B26F4A" w:rsidP="00B26F4A">
      <w:pPr>
        <w:rPr>
          <w:rFonts w:eastAsiaTheme="minorEastAsia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/>
            </w:rPr>
            <m:t>LIM</m:t>
          </m:r>
          <m:r>
            <m:rPr>
              <m:sty m:val="bi"/>
            </m:rPr>
            <w:rPr>
              <w:rFonts w:ascii="Cambria Math" w:eastAsiaTheme="minorEastAsia" w:hAnsi="Cambria Math"/>
            </w:rPr>
            <m:t>3:</m:t>
          </m:r>
          <m:r>
            <w:rPr>
              <w:rFonts w:ascii="Cambria Math" w:eastAsiaTheme="minorEastAsia" w:hAnsi="Cambria Math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∑</m:t>
              </m:r>
            </m:e>
            <m:sub>
              <m:r>
                <w:rPr>
                  <w:rFonts w:ascii="Cambria Math" w:eastAsiaTheme="minorEastAsia" w:hAnsi="Cambria Math"/>
                </w:rPr>
                <m:t>i=1-3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utrien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⁄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R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*100</m:t>
          </m:r>
        </m:oMath>
      </m:oMathPara>
    </w:p>
    <w:p w14:paraId="09BB3A7B" w14:textId="77777777" w:rsidR="00B26F4A" w:rsidRPr="005A6B7D" w:rsidRDefault="00B26F4A" w:rsidP="00B26F4A">
      <w:pPr>
        <w:jc w:val="center"/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</w:pPr>
      <w:r w:rsidRPr="005A6B7D">
        <w:rPr>
          <w:rFonts w:ascii="Times New Roman" w:eastAsiaTheme="minorEastAsia" w:hAnsi="Times New Roman" w:cs="Times New Roman"/>
          <w:sz w:val="16"/>
          <w:szCs w:val="16"/>
          <w:lang w:val="en-US"/>
        </w:rPr>
        <w:t>LIM3: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 xml:space="preserve"> </w:t>
      </w:r>
      <w:r w:rsidRPr="005A6B7D">
        <w:rPr>
          <w:rFonts w:ascii="Times New Roman" w:hAnsi="Times New Roman" w:cs="Times New Roman"/>
          <w:sz w:val="16"/>
          <w:szCs w:val="16"/>
          <w:lang w:val="en-US"/>
        </w:rPr>
        <w:t>saturated fat, added sugar and sodium</w:t>
      </w:r>
    </w:p>
    <w:p w14:paraId="6EBF3475" w14:textId="77777777" w:rsidR="00B26F4A" w:rsidRPr="005A6B7D" w:rsidRDefault="00B26F4A" w:rsidP="00B26F4A">
      <w:pPr>
        <w:jc w:val="center"/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</w:pPr>
      <w:proofErr w:type="spellStart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>Nutrient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vertAlign w:val="subscript"/>
          <w:lang w:val="en-US"/>
        </w:rPr>
        <w:t>i</w:t>
      </w:r>
      <w:proofErr w:type="spellEnd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 xml:space="preserve"> = </w:t>
      </w:r>
      <w:r w:rsidRPr="005A6B7D">
        <w:rPr>
          <w:rFonts w:ascii="Times New Roman" w:eastAsiaTheme="minorEastAsia" w:hAnsi="Times New Roman" w:cs="Times New Roman"/>
          <w:sz w:val="16"/>
          <w:szCs w:val="16"/>
          <w:lang w:val="en-US"/>
        </w:rPr>
        <w:t>reported intake of nutrient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 xml:space="preserve"> </w:t>
      </w:r>
      <w:proofErr w:type="spellStart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>i</w:t>
      </w:r>
      <w:proofErr w:type="spellEnd"/>
    </w:p>
    <w:p w14:paraId="384C5A0D" w14:textId="77777777" w:rsidR="00B26F4A" w:rsidRPr="00A649B9" w:rsidRDefault="00B26F4A" w:rsidP="00B26F4A">
      <w:pPr>
        <w:jc w:val="center"/>
        <w:rPr>
          <w:rFonts w:ascii="Times New Roman" w:hAnsi="Times New Roman" w:cs="Times New Roman"/>
          <w:i/>
          <w:sz w:val="16"/>
          <w:szCs w:val="16"/>
          <w:lang w:val="en-US"/>
        </w:rPr>
      </w:pPr>
      <w:proofErr w:type="spellStart"/>
      <w:r w:rsidRPr="005A6B7D">
        <w:rPr>
          <w:rFonts w:ascii="Times New Roman" w:eastAsiaTheme="minorEastAsia" w:hAnsi="Times New Roman" w:cs="Times New Roman"/>
          <w:i/>
          <w:sz w:val="16"/>
          <w:szCs w:val="16"/>
          <w:lang w:val="en-US"/>
        </w:rPr>
        <w:t>MRI</w:t>
      </w:r>
      <w:r w:rsidRPr="005A6B7D">
        <w:rPr>
          <w:rFonts w:ascii="Times New Roman" w:eastAsiaTheme="minorEastAsia" w:hAnsi="Times New Roman" w:cs="Times New Roman"/>
          <w:i/>
          <w:sz w:val="16"/>
          <w:szCs w:val="16"/>
          <w:vertAlign w:val="subscript"/>
          <w:lang w:val="en-US"/>
        </w:rPr>
        <w:t>i</w:t>
      </w:r>
      <w:proofErr w:type="spellEnd"/>
      <w:r w:rsidRPr="005A6B7D">
        <w:rPr>
          <w:rFonts w:eastAsiaTheme="minorEastAsia"/>
          <w:i/>
          <w:sz w:val="16"/>
          <w:szCs w:val="16"/>
          <w:vertAlign w:val="subscript"/>
          <w:lang w:val="en-US"/>
        </w:rPr>
        <w:t xml:space="preserve"> </w:t>
      </w:r>
      <w:r w:rsidRPr="005A6B7D">
        <w:rPr>
          <w:rFonts w:eastAsiaTheme="minorEastAsia"/>
          <w:sz w:val="16"/>
          <w:szCs w:val="16"/>
          <w:lang w:val="en-US"/>
        </w:rPr>
        <w:t>=</w:t>
      </w:r>
      <w:r w:rsidRPr="005A6B7D">
        <w:rPr>
          <w:rFonts w:ascii="Times New Roman" w:hAnsi="Times New Roman" w:cs="Times New Roman"/>
          <w:sz w:val="16"/>
          <w:szCs w:val="16"/>
          <w:lang w:val="en-US"/>
        </w:rPr>
        <w:t xml:space="preserve"> dietary reference intake for nutrient </w:t>
      </w:r>
      <w:proofErr w:type="spellStart"/>
      <w:r w:rsidRPr="005A6B7D">
        <w:rPr>
          <w:rFonts w:ascii="Times New Roman" w:hAnsi="Times New Roman" w:cs="Times New Roman"/>
          <w:i/>
          <w:sz w:val="16"/>
          <w:szCs w:val="16"/>
          <w:lang w:val="en-US"/>
        </w:rPr>
        <w:t>i</w:t>
      </w:r>
      <w:proofErr w:type="spellEnd"/>
    </w:p>
    <w:p w14:paraId="64276DC7" w14:textId="3E291801" w:rsidR="00B26F4A" w:rsidRDefault="00B26F4A" w:rsidP="00B26F4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figure </w:t>
      </w:r>
      <w:r w:rsidR="00B133C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941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lgorithm for calculating </w:t>
      </w:r>
      <w:r w:rsidRPr="006B1161">
        <w:rPr>
          <w:rFonts w:ascii="Times New Roman" w:hAnsi="Times New Roman" w:cs="Times New Roman"/>
          <w:sz w:val="24"/>
          <w:szCs w:val="24"/>
          <w:lang w:val="en-US"/>
        </w:rPr>
        <w:t>the nutrient rich food index 11.3 (NRF1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)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Bianchi et al., 202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A4684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R, nutrient rich; DRI, dietary reference intake; LIM, limiting nutrients; MRI, maximum recommended intake. </w:t>
      </w:r>
    </w:p>
    <w:p w14:paraId="57AB48F4" w14:textId="77777777" w:rsidR="00B26F4A" w:rsidRPr="00AF0AD7" w:rsidRDefault="00B26F4A" w:rsidP="00B26F4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421E97" w14:textId="77777777" w:rsidR="00860AAD" w:rsidRDefault="00860AAD">
      <w:pPr>
        <w:rPr>
          <w:lang w:val="en-US"/>
        </w:rPr>
      </w:pPr>
    </w:p>
    <w:p w14:paraId="28579877" w14:textId="77777777" w:rsidR="000E6CFB" w:rsidRDefault="000E6CFB">
      <w:pPr>
        <w:rPr>
          <w:lang w:val="en-US"/>
        </w:rPr>
      </w:pPr>
    </w:p>
    <w:p w14:paraId="4269F801" w14:textId="77777777" w:rsidR="000E6CFB" w:rsidRDefault="000E6CFB">
      <w:pPr>
        <w:rPr>
          <w:lang w:val="en-US"/>
        </w:rPr>
      </w:pPr>
    </w:p>
    <w:p w14:paraId="47C8812A" w14:textId="77777777" w:rsidR="000E6CFB" w:rsidRDefault="000E6CFB">
      <w:pPr>
        <w:rPr>
          <w:lang w:val="en-US"/>
        </w:rPr>
      </w:pPr>
    </w:p>
    <w:p w14:paraId="6A755307" w14:textId="77777777" w:rsidR="000E6CFB" w:rsidRDefault="000E6CFB">
      <w:pPr>
        <w:rPr>
          <w:lang w:val="en-US"/>
        </w:rPr>
      </w:pPr>
    </w:p>
    <w:p w14:paraId="25AD80DB" w14:textId="77777777" w:rsidR="000E6CFB" w:rsidRDefault="000E6CFB">
      <w:pPr>
        <w:rPr>
          <w:lang w:val="en-US"/>
        </w:rPr>
      </w:pPr>
    </w:p>
    <w:p w14:paraId="6ABE288A" w14:textId="77777777" w:rsidR="000E6CFB" w:rsidRDefault="000E6CFB">
      <w:pPr>
        <w:rPr>
          <w:lang w:val="en-US"/>
        </w:rPr>
      </w:pPr>
    </w:p>
    <w:p w14:paraId="00475B32" w14:textId="77777777" w:rsidR="000E6CFB" w:rsidRDefault="000E6CFB">
      <w:pPr>
        <w:rPr>
          <w:lang w:val="en-US"/>
        </w:rPr>
      </w:pPr>
    </w:p>
    <w:p w14:paraId="3B2D6E4E" w14:textId="77777777" w:rsidR="000E6CFB" w:rsidRDefault="000E6CFB">
      <w:pPr>
        <w:rPr>
          <w:lang w:val="en-US"/>
        </w:rPr>
      </w:pPr>
    </w:p>
    <w:p w14:paraId="29AE97C8" w14:textId="77777777" w:rsidR="000E6CFB" w:rsidRDefault="000E6CFB">
      <w:pPr>
        <w:rPr>
          <w:lang w:val="en-US"/>
        </w:rPr>
      </w:pPr>
    </w:p>
    <w:p w14:paraId="1A281851" w14:textId="77777777" w:rsidR="000E6CFB" w:rsidRDefault="000E6CFB">
      <w:pPr>
        <w:rPr>
          <w:lang w:val="en-US"/>
        </w:rPr>
      </w:pPr>
    </w:p>
    <w:p w14:paraId="2EFAFC48" w14:textId="77777777" w:rsidR="000E6CFB" w:rsidRDefault="000E6CFB">
      <w:pPr>
        <w:rPr>
          <w:lang w:val="en-US"/>
        </w:rPr>
      </w:pPr>
    </w:p>
    <w:p w14:paraId="23CD0CB7" w14:textId="77777777" w:rsidR="000E6CFB" w:rsidRDefault="000E6CFB">
      <w:pPr>
        <w:rPr>
          <w:lang w:val="en-US"/>
        </w:rPr>
      </w:pPr>
    </w:p>
    <w:p w14:paraId="5F5BB61F" w14:textId="77777777" w:rsidR="000E6CFB" w:rsidRDefault="000E6CFB">
      <w:pPr>
        <w:rPr>
          <w:lang w:val="en-US"/>
        </w:rPr>
      </w:pPr>
    </w:p>
    <w:p w14:paraId="6BAAD1D1" w14:textId="77777777" w:rsidR="000E6CFB" w:rsidRDefault="000E6CFB">
      <w:pPr>
        <w:rPr>
          <w:lang w:val="en-US"/>
        </w:rPr>
      </w:pPr>
    </w:p>
    <w:p w14:paraId="2010C5C7" w14:textId="77777777" w:rsidR="000E6CFB" w:rsidRDefault="000E6CFB">
      <w:pPr>
        <w:rPr>
          <w:lang w:val="en-US"/>
        </w:rPr>
      </w:pPr>
    </w:p>
    <w:p w14:paraId="52AE7878" w14:textId="77777777" w:rsidR="000E6CFB" w:rsidRDefault="000E6CFB">
      <w:pPr>
        <w:rPr>
          <w:lang w:val="en-US"/>
        </w:rPr>
      </w:pPr>
    </w:p>
    <w:p w14:paraId="4E62C061" w14:textId="77777777" w:rsidR="000E6CFB" w:rsidRDefault="000E6CFB">
      <w:pPr>
        <w:rPr>
          <w:lang w:val="en-US"/>
        </w:rPr>
      </w:pPr>
    </w:p>
    <w:p w14:paraId="3439DD60" w14:textId="77777777" w:rsidR="000E6CFB" w:rsidRDefault="000E6CFB">
      <w:pPr>
        <w:rPr>
          <w:lang w:val="en-US"/>
        </w:rPr>
        <w:sectPr w:rsidR="000E6CFB" w:rsidSect="00D07866">
          <w:footerReference w:type="default" r:id="rId6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AEE72FC" w14:textId="10216A90" w:rsidR="000E6CFB" w:rsidRDefault="000E6CFB" w:rsidP="000E6C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t</w:t>
      </w:r>
      <w:r w:rsidRPr="00F76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76E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orted use of supplements and </w:t>
      </w:r>
      <w:r w:rsidR="0035374E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 w:rsidR="00E302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84E4D">
        <w:rPr>
          <w:rFonts w:ascii="Times New Roman" w:hAnsi="Times New Roman" w:cs="Times New Roman"/>
          <w:sz w:val="24"/>
          <w:szCs w:val="24"/>
          <w:lang w:val="en-US"/>
        </w:rPr>
        <w:t xml:space="preserve">p25-p75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ake from supplements during third trimester of pregnancy to 18 months postpartum (n=72).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992"/>
        <w:gridCol w:w="1418"/>
        <w:gridCol w:w="1134"/>
        <w:gridCol w:w="1276"/>
        <w:gridCol w:w="1134"/>
        <w:gridCol w:w="1275"/>
        <w:gridCol w:w="1276"/>
        <w:gridCol w:w="1332"/>
      </w:tblGrid>
      <w:tr w:rsidR="000E6CFB" w14:paraId="57F5BFB7" w14:textId="77777777" w:rsidTr="00D25775">
        <w:trPr>
          <w:trHeight w:val="35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BDEF7D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93BE4" w14:textId="77777777" w:rsidR="000E6CFB" w:rsidRPr="00E32DD0" w:rsidRDefault="000E6CFB" w:rsidP="00D257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rd</w:t>
            </w: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rimest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B7D7C" w14:textId="77777777" w:rsidR="000E6CFB" w:rsidRPr="00E32DD0" w:rsidRDefault="000E6CFB" w:rsidP="00D257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w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eks p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9C7D9" w14:textId="77777777" w:rsidR="000E6CFB" w:rsidRPr="00E32DD0" w:rsidRDefault="000E6CFB" w:rsidP="00D257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hs pp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4CCCF" w14:textId="77777777" w:rsidR="000E6CFB" w:rsidRPr="00E32DD0" w:rsidRDefault="000E6CFB" w:rsidP="00D257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hs pp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22081" w14:textId="77777777" w:rsidR="000E6CFB" w:rsidRPr="00E32DD0" w:rsidRDefault="000E6CFB" w:rsidP="00D257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D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hs pp</w:t>
            </w:r>
          </w:p>
        </w:tc>
      </w:tr>
      <w:tr w:rsidR="000E6CFB" w14:paraId="44489021" w14:textId="77777777" w:rsidTr="00D25775">
        <w:trPr>
          <w:trHeight w:val="60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C8BAEE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B80211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343C90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</w:p>
          <w:p w14:paraId="390439DA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25</w:t>
            </w:r>
            <w:r w:rsidRPr="006110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75</w:t>
            </w: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2C3C5B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1458EF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n </w:t>
            </w:r>
          </w:p>
          <w:p w14:paraId="75A4959F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25-p75</w:t>
            </w: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0CFBEF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29CD5F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n </w:t>
            </w:r>
          </w:p>
          <w:p w14:paraId="0DB8B5A4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25-p75</w:t>
            </w: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1D1F70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4BAA69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n </w:t>
            </w:r>
          </w:p>
          <w:p w14:paraId="1BD543C2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25-p75</w:t>
            </w: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52A23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87E778C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n </w:t>
            </w:r>
          </w:p>
          <w:p w14:paraId="26BD3936" w14:textId="77777777" w:rsidR="000E6CFB" w:rsidRPr="0061103C" w:rsidRDefault="000E6CFB" w:rsidP="00D257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25-p75</w:t>
            </w:r>
            <w:r w:rsidRPr="00611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0E6CFB" w14:paraId="7F77D584" w14:textId="77777777" w:rsidTr="00D25775">
        <w:trPr>
          <w:trHeight w:val="616"/>
        </w:trPr>
        <w:tc>
          <w:tcPr>
            <w:tcW w:w="1843" w:type="dxa"/>
            <w:tcBorders>
              <w:top w:val="single" w:sz="4" w:space="0" w:color="auto"/>
            </w:tcBorders>
          </w:tcPr>
          <w:p w14:paraId="2ECE0EB7" w14:textId="77777777" w:rsidR="000E6CFB" w:rsidRPr="0061103C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18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µ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175C52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3D8776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(4-8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829341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581935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(4-8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CBABA4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84A4EB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(2-8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B7BAA3" w14:textId="1E00BCE5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87FF560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(3-6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F54EDF" w14:textId="1D5B5D08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7)</w:t>
            </w:r>
            <w:r w:rsidRPr="003F34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0DFA989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(1-6) </w:t>
            </w:r>
          </w:p>
        </w:tc>
      </w:tr>
      <w:tr w:rsidR="000E6CFB" w14:paraId="68EAB703" w14:textId="77777777" w:rsidTr="00D25775">
        <w:trPr>
          <w:trHeight w:val="307"/>
        </w:trPr>
        <w:tc>
          <w:tcPr>
            <w:tcW w:w="1843" w:type="dxa"/>
          </w:tcPr>
          <w:p w14:paraId="3347269C" w14:textId="77777777" w:rsidR="000E6CFB" w:rsidRPr="0061103C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r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)</w:t>
            </w:r>
          </w:p>
        </w:tc>
        <w:tc>
          <w:tcPr>
            <w:tcW w:w="992" w:type="dxa"/>
          </w:tcPr>
          <w:p w14:paraId="4BA0F9AD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81)</w:t>
            </w:r>
          </w:p>
        </w:tc>
        <w:tc>
          <w:tcPr>
            <w:tcW w:w="1276" w:type="dxa"/>
          </w:tcPr>
          <w:p w14:paraId="799734DD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(26-115) </w:t>
            </w:r>
          </w:p>
        </w:tc>
        <w:tc>
          <w:tcPr>
            <w:tcW w:w="992" w:type="dxa"/>
          </w:tcPr>
          <w:p w14:paraId="38D40C61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49)</w:t>
            </w:r>
          </w:p>
        </w:tc>
        <w:tc>
          <w:tcPr>
            <w:tcW w:w="1418" w:type="dxa"/>
          </w:tcPr>
          <w:p w14:paraId="39EBB616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(8-100) </w:t>
            </w:r>
          </w:p>
        </w:tc>
        <w:tc>
          <w:tcPr>
            <w:tcW w:w="1134" w:type="dxa"/>
          </w:tcPr>
          <w:p w14:paraId="22B54375" w14:textId="550CCC74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2)</w:t>
            </w:r>
          </w:p>
        </w:tc>
        <w:tc>
          <w:tcPr>
            <w:tcW w:w="1276" w:type="dxa"/>
          </w:tcPr>
          <w:p w14:paraId="1EE9B4B3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(5-18) </w:t>
            </w:r>
          </w:p>
        </w:tc>
        <w:tc>
          <w:tcPr>
            <w:tcW w:w="1134" w:type="dxa"/>
          </w:tcPr>
          <w:p w14:paraId="06C5FEAA" w14:textId="670C6218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)</w:t>
            </w:r>
          </w:p>
        </w:tc>
        <w:tc>
          <w:tcPr>
            <w:tcW w:w="1275" w:type="dxa"/>
          </w:tcPr>
          <w:p w14:paraId="74C765BE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(8-17) </w:t>
            </w:r>
          </w:p>
        </w:tc>
        <w:tc>
          <w:tcPr>
            <w:tcW w:w="1276" w:type="dxa"/>
          </w:tcPr>
          <w:p w14:paraId="20972DC0" w14:textId="611C1865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7)</w:t>
            </w:r>
            <w:r w:rsidRPr="003F34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332" w:type="dxa"/>
          </w:tcPr>
          <w:p w14:paraId="62C2DED0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(2-10) </w:t>
            </w:r>
          </w:p>
        </w:tc>
      </w:tr>
      <w:tr w:rsidR="000E6CFB" w14:paraId="5B72DDD3" w14:textId="77777777" w:rsidTr="00D25775">
        <w:trPr>
          <w:trHeight w:val="616"/>
        </w:trPr>
        <w:tc>
          <w:tcPr>
            <w:tcW w:w="1843" w:type="dxa"/>
            <w:tcBorders>
              <w:bottom w:val="single" w:sz="4" w:space="0" w:color="auto"/>
            </w:tcBorders>
          </w:tcPr>
          <w:p w14:paraId="0F7BEC0C" w14:textId="77777777" w:rsidR="000E6CFB" w:rsidRPr="0061103C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u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1B48CD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5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C49C0A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(120-240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A314FA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68C9DC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6 (120-200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4CD52" w14:textId="0DE0C731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1598D0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0 (68-24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9404C2" w14:textId="034656E1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874BDC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0 (116-238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761867" w14:textId="3C7FB26E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0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3930D53" w14:textId="77777777" w:rsidR="000E6CFB" w:rsidRDefault="000E6CFB" w:rsidP="00D257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0 (51-214) </w:t>
            </w:r>
          </w:p>
        </w:tc>
      </w:tr>
    </w:tbl>
    <w:p w14:paraId="60B4DC17" w14:textId="77777777" w:rsidR="000E6CFB" w:rsidRDefault="000E6CFB" w:rsidP="000E6CF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PP, postpartum; P, percentile.</w:t>
      </w:r>
    </w:p>
    <w:p w14:paraId="37932CB9" w14:textId="77777777" w:rsidR="000E6CFB" w:rsidRDefault="000E6CFB">
      <w:pPr>
        <w:rPr>
          <w:lang w:val="en-US"/>
        </w:rPr>
      </w:pPr>
    </w:p>
    <w:p w14:paraId="70935756" w14:textId="77777777" w:rsidR="0059464A" w:rsidRDefault="0059464A">
      <w:pPr>
        <w:rPr>
          <w:lang w:val="en-US"/>
        </w:rPr>
      </w:pPr>
    </w:p>
    <w:p w14:paraId="4E3AAC7F" w14:textId="77777777" w:rsidR="0059464A" w:rsidRDefault="0059464A">
      <w:pPr>
        <w:rPr>
          <w:lang w:val="en-US"/>
        </w:rPr>
      </w:pPr>
    </w:p>
    <w:p w14:paraId="13ED618A" w14:textId="77777777" w:rsidR="0059464A" w:rsidRDefault="0059464A">
      <w:pPr>
        <w:rPr>
          <w:lang w:val="en-US"/>
        </w:rPr>
      </w:pPr>
    </w:p>
    <w:p w14:paraId="09AC962E" w14:textId="77777777" w:rsidR="0059464A" w:rsidRDefault="0059464A">
      <w:pPr>
        <w:rPr>
          <w:lang w:val="en-US"/>
        </w:rPr>
      </w:pPr>
    </w:p>
    <w:p w14:paraId="6AD3610C" w14:textId="77777777" w:rsidR="0059464A" w:rsidRDefault="0059464A">
      <w:pPr>
        <w:rPr>
          <w:lang w:val="en-US"/>
        </w:rPr>
      </w:pPr>
    </w:p>
    <w:p w14:paraId="57B524D7" w14:textId="77777777" w:rsidR="0059464A" w:rsidRDefault="0059464A">
      <w:pPr>
        <w:rPr>
          <w:lang w:val="en-US"/>
        </w:rPr>
      </w:pPr>
    </w:p>
    <w:p w14:paraId="5D099FAB" w14:textId="77777777" w:rsidR="0059464A" w:rsidRDefault="0059464A">
      <w:pPr>
        <w:rPr>
          <w:lang w:val="en-US"/>
        </w:rPr>
      </w:pPr>
    </w:p>
    <w:p w14:paraId="7EFED683" w14:textId="77777777" w:rsidR="0059464A" w:rsidRDefault="0059464A">
      <w:pPr>
        <w:rPr>
          <w:lang w:val="en-US"/>
        </w:rPr>
      </w:pPr>
    </w:p>
    <w:p w14:paraId="59F91517" w14:textId="77777777" w:rsidR="0059464A" w:rsidRDefault="0059464A">
      <w:pPr>
        <w:rPr>
          <w:lang w:val="en-US"/>
        </w:rPr>
      </w:pPr>
    </w:p>
    <w:p w14:paraId="0F880BDA" w14:textId="77777777" w:rsidR="0059464A" w:rsidRDefault="0059464A">
      <w:pPr>
        <w:rPr>
          <w:lang w:val="en-US"/>
        </w:rPr>
      </w:pPr>
    </w:p>
    <w:p w14:paraId="7A550E93" w14:textId="77777777" w:rsidR="0059464A" w:rsidRDefault="0059464A">
      <w:pPr>
        <w:rPr>
          <w:lang w:val="en-US"/>
        </w:rPr>
      </w:pPr>
    </w:p>
    <w:p w14:paraId="76645E88" w14:textId="7549980E" w:rsidR="0059464A" w:rsidRPr="008534DB" w:rsidRDefault="0059464A" w:rsidP="008534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t</w:t>
      </w:r>
      <w:r w:rsidRPr="00F76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76E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7B4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ported </w:t>
      </w:r>
      <w:r w:rsidR="00586E0B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edian (p25-p75) intake</w:t>
      </w:r>
      <w:r w:rsidR="005A37B4">
        <w:rPr>
          <w:rFonts w:ascii="Times New Roman" w:hAnsi="Times New Roman" w:cs="Times New Roman"/>
          <w:sz w:val="24"/>
          <w:szCs w:val="24"/>
          <w:lang w:val="en-US"/>
        </w:rPr>
        <w:t>, adherence to</w:t>
      </w:r>
      <w:r w:rsidR="00695A6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A37B4">
        <w:rPr>
          <w:rFonts w:ascii="Times New Roman" w:hAnsi="Times New Roman" w:cs="Times New Roman"/>
          <w:sz w:val="24"/>
          <w:szCs w:val="24"/>
          <w:lang w:val="en-US"/>
        </w:rPr>
        <w:t xml:space="preserve"> recommended i</w:t>
      </w:r>
      <w:r w:rsidR="005A37B4" w:rsidRPr="00527962">
        <w:rPr>
          <w:rFonts w:ascii="Times New Roman" w:hAnsi="Times New Roman" w:cs="Times New Roman"/>
          <w:sz w:val="24"/>
          <w:szCs w:val="24"/>
          <w:lang w:val="en-US"/>
        </w:rPr>
        <w:t>ntake</w:t>
      </w:r>
      <w:r w:rsidR="005A37B4">
        <w:rPr>
          <w:rFonts w:ascii="Times New Roman" w:hAnsi="Times New Roman" w:cs="Times New Roman"/>
          <w:sz w:val="24"/>
          <w:szCs w:val="24"/>
          <w:lang w:val="en-US"/>
        </w:rPr>
        <w:t xml:space="preserve">s, and </w:t>
      </w:r>
      <w:r w:rsidR="00695A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A37B4">
        <w:rPr>
          <w:rFonts w:ascii="Times New Roman" w:hAnsi="Times New Roman" w:cs="Times New Roman"/>
          <w:sz w:val="24"/>
          <w:szCs w:val="24"/>
          <w:lang w:val="en-US"/>
        </w:rPr>
        <w:t>average r</w:t>
      </w:r>
      <w:r w:rsidR="005A37B4" w:rsidRPr="00527962">
        <w:rPr>
          <w:rFonts w:ascii="Times New Roman" w:hAnsi="Times New Roman" w:cs="Times New Roman"/>
          <w:sz w:val="24"/>
          <w:szCs w:val="24"/>
          <w:lang w:val="en-US"/>
        </w:rPr>
        <w:t>equirement</w:t>
      </w:r>
      <w:r w:rsidR="005A37B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92336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D7806">
        <w:rPr>
          <w:rFonts w:ascii="Times New Roman" w:hAnsi="Times New Roman" w:cs="Times New Roman"/>
          <w:sz w:val="24"/>
          <w:szCs w:val="24"/>
          <w:lang w:val="en-US"/>
        </w:rPr>
        <w:t>ood</w:t>
      </w:r>
      <w:r w:rsidR="0029201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780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supplements</w:t>
      </w:r>
      <w:r w:rsidR="00586E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ring third trimester of pregnancy to 18 months postpartum </w:t>
      </w:r>
      <w:r w:rsidR="000E1117">
        <w:rPr>
          <w:rFonts w:ascii="Times New Roman" w:hAnsi="Times New Roman" w:cs="Times New Roman"/>
          <w:sz w:val="24"/>
          <w:szCs w:val="24"/>
          <w:lang w:val="en-US"/>
        </w:rPr>
        <w:t>among supplement us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rutnt"/>
        <w:tblW w:w="13992" w:type="dxa"/>
        <w:tblLook w:val="04A0" w:firstRow="1" w:lastRow="0" w:firstColumn="1" w:lastColumn="0" w:noHBand="0" w:noVBand="1"/>
      </w:tblPr>
      <w:tblGrid>
        <w:gridCol w:w="895"/>
        <w:gridCol w:w="875"/>
        <w:gridCol w:w="874"/>
        <w:gridCol w:w="873"/>
        <w:gridCol w:w="872"/>
        <w:gridCol w:w="872"/>
        <w:gridCol w:w="872"/>
        <w:gridCol w:w="873"/>
        <w:gridCol w:w="873"/>
        <w:gridCol w:w="873"/>
        <w:gridCol w:w="874"/>
        <w:gridCol w:w="873"/>
        <w:gridCol w:w="873"/>
        <w:gridCol w:w="874"/>
        <w:gridCol w:w="873"/>
        <w:gridCol w:w="873"/>
      </w:tblGrid>
      <w:tr w:rsidR="008576F9" w14:paraId="24201672" w14:textId="77777777" w:rsidTr="006A07FF">
        <w:tc>
          <w:tcPr>
            <w:tcW w:w="895" w:type="dxa"/>
          </w:tcPr>
          <w:p w14:paraId="70D62CAA" w14:textId="77777777" w:rsidR="00E005A0" w:rsidRPr="005C2CD2" w:rsidRDefault="00E005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gridSpan w:val="3"/>
          </w:tcPr>
          <w:p w14:paraId="6EFDE564" w14:textId="3ADAA2C9" w:rsidR="00E005A0" w:rsidRPr="005C2CD2" w:rsidRDefault="00E00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imester</w:t>
            </w:r>
          </w:p>
        </w:tc>
        <w:tc>
          <w:tcPr>
            <w:tcW w:w="2616" w:type="dxa"/>
            <w:gridSpan w:val="3"/>
          </w:tcPr>
          <w:p w14:paraId="14D5E5FF" w14:textId="7549F242" w:rsidR="00E005A0" w:rsidRPr="005C2CD2" w:rsidRDefault="00E00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weeks pp</w:t>
            </w:r>
          </w:p>
        </w:tc>
        <w:tc>
          <w:tcPr>
            <w:tcW w:w="2619" w:type="dxa"/>
            <w:gridSpan w:val="3"/>
          </w:tcPr>
          <w:p w14:paraId="2CABC21C" w14:textId="71B4AD8D" w:rsidR="00E005A0" w:rsidRPr="005C2CD2" w:rsidRDefault="00E00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months pp</w:t>
            </w:r>
          </w:p>
        </w:tc>
        <w:tc>
          <w:tcPr>
            <w:tcW w:w="2620" w:type="dxa"/>
            <w:gridSpan w:val="3"/>
          </w:tcPr>
          <w:p w14:paraId="73739264" w14:textId="3C9E3826" w:rsidR="00E005A0" w:rsidRPr="005C2CD2" w:rsidRDefault="00E00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onths pp</w:t>
            </w:r>
          </w:p>
        </w:tc>
        <w:tc>
          <w:tcPr>
            <w:tcW w:w="2620" w:type="dxa"/>
            <w:gridSpan w:val="3"/>
          </w:tcPr>
          <w:p w14:paraId="12215755" w14:textId="08A9359B" w:rsidR="00E005A0" w:rsidRPr="005C2CD2" w:rsidRDefault="00E00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 months pp</w:t>
            </w:r>
          </w:p>
        </w:tc>
      </w:tr>
      <w:tr w:rsidR="005257A7" w14:paraId="180D31FE" w14:textId="77777777" w:rsidTr="006A07FF">
        <w:tc>
          <w:tcPr>
            <w:tcW w:w="895" w:type="dxa"/>
          </w:tcPr>
          <w:p w14:paraId="7E09E096" w14:textId="7E5CA379" w:rsidR="005257A7" w:rsidRPr="005C2CD2" w:rsidRDefault="005257A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14:paraId="5BF9DE24" w14:textId="55722B5F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p25-p75)</w:t>
            </w:r>
          </w:p>
        </w:tc>
        <w:tc>
          <w:tcPr>
            <w:tcW w:w="874" w:type="dxa"/>
          </w:tcPr>
          <w:p w14:paraId="1BCBEA77" w14:textId="5049395B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RI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73" w:type="dxa"/>
          </w:tcPr>
          <w:p w14:paraId="78EE9378" w14:textId="242A3A24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AR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72" w:type="dxa"/>
          </w:tcPr>
          <w:p w14:paraId="739C644B" w14:textId="4FF0507E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p25-p75)</w:t>
            </w:r>
          </w:p>
        </w:tc>
        <w:tc>
          <w:tcPr>
            <w:tcW w:w="872" w:type="dxa"/>
          </w:tcPr>
          <w:p w14:paraId="51C07B45" w14:textId="3292B3E0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RI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72" w:type="dxa"/>
          </w:tcPr>
          <w:p w14:paraId="6045E0CE" w14:textId="410B6B19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AR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73" w:type="dxa"/>
          </w:tcPr>
          <w:p w14:paraId="73CE1766" w14:textId="03218DFD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p25-p75)</w:t>
            </w:r>
          </w:p>
        </w:tc>
        <w:tc>
          <w:tcPr>
            <w:tcW w:w="873" w:type="dxa"/>
          </w:tcPr>
          <w:p w14:paraId="446498B8" w14:textId="2502C19D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RI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73" w:type="dxa"/>
          </w:tcPr>
          <w:p w14:paraId="62439DA3" w14:textId="75CA7421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AR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74" w:type="dxa"/>
          </w:tcPr>
          <w:p w14:paraId="57036B67" w14:textId="00A34EC1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p25-p75)</w:t>
            </w:r>
          </w:p>
        </w:tc>
        <w:tc>
          <w:tcPr>
            <w:tcW w:w="873" w:type="dxa"/>
          </w:tcPr>
          <w:p w14:paraId="393C2B8E" w14:textId="141D6CFA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RI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73" w:type="dxa"/>
          </w:tcPr>
          <w:p w14:paraId="545FB7F5" w14:textId="47EA81F2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AR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74" w:type="dxa"/>
          </w:tcPr>
          <w:p w14:paraId="772115E1" w14:textId="5AD3EF3F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p25-p75)</w:t>
            </w:r>
          </w:p>
        </w:tc>
        <w:tc>
          <w:tcPr>
            <w:tcW w:w="873" w:type="dxa"/>
          </w:tcPr>
          <w:p w14:paraId="4B515DD0" w14:textId="25E06E9F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RI</w:t>
            </w:r>
            <w:r w:rsidRPr="00BA64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73" w:type="dxa"/>
          </w:tcPr>
          <w:p w14:paraId="0B88BED2" w14:textId="2E0084E2" w:rsidR="005257A7" w:rsidRPr="00BA6425" w:rsidRDefault="005257A7" w:rsidP="00525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7E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AR</w:t>
            </w:r>
            <w:r w:rsidRPr="00977E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5257A7" w14:paraId="07ED8054" w14:textId="77777777" w:rsidTr="006A07FF">
        <w:tc>
          <w:tcPr>
            <w:tcW w:w="895" w:type="dxa"/>
          </w:tcPr>
          <w:p w14:paraId="4D439D7D" w14:textId="1313CCA3" w:rsidR="005257A7" w:rsidRPr="005C2CD2" w:rsidRDefault="005257A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amin D </w:t>
            </w:r>
            <w:r w:rsidRPr="000A4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)</w:t>
            </w:r>
          </w:p>
        </w:tc>
        <w:tc>
          <w:tcPr>
            <w:tcW w:w="875" w:type="dxa"/>
          </w:tcPr>
          <w:p w14:paraId="35FD9170" w14:textId="5659AB30" w:rsidR="005257A7" w:rsidRPr="005C2CD2" w:rsidRDefault="002B665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-14)</w:t>
            </w:r>
          </w:p>
        </w:tc>
        <w:tc>
          <w:tcPr>
            <w:tcW w:w="874" w:type="dxa"/>
          </w:tcPr>
          <w:p w14:paraId="5BC14509" w14:textId="7A0FFC29" w:rsidR="005257A7" w:rsidRPr="005C2CD2" w:rsidRDefault="00E74EA4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73" w:type="dxa"/>
          </w:tcPr>
          <w:p w14:paraId="208251D3" w14:textId="2385D75F" w:rsidR="005257A7" w:rsidRPr="005C2CD2" w:rsidRDefault="00651970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72" w:type="dxa"/>
          </w:tcPr>
          <w:p w14:paraId="4289C02D" w14:textId="19B8FFD8" w:rsidR="005257A7" w:rsidRPr="005C2CD2" w:rsidRDefault="00B51E0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-12)</w:t>
            </w:r>
          </w:p>
        </w:tc>
        <w:tc>
          <w:tcPr>
            <w:tcW w:w="872" w:type="dxa"/>
          </w:tcPr>
          <w:p w14:paraId="399E64DA" w14:textId="259152AA" w:rsidR="005257A7" w:rsidRPr="005C2CD2" w:rsidRDefault="00B51E0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72" w:type="dxa"/>
          </w:tcPr>
          <w:p w14:paraId="0C8FC542" w14:textId="2AC93EF7" w:rsidR="005257A7" w:rsidRPr="005C2CD2" w:rsidRDefault="00B51E0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73" w:type="dxa"/>
          </w:tcPr>
          <w:p w14:paraId="028F2216" w14:textId="3B67F2AF" w:rsidR="005257A7" w:rsidRPr="005C2CD2" w:rsidRDefault="009D3A6F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-15)</w:t>
            </w:r>
          </w:p>
        </w:tc>
        <w:tc>
          <w:tcPr>
            <w:tcW w:w="873" w:type="dxa"/>
          </w:tcPr>
          <w:p w14:paraId="481B66CE" w14:textId="7DD8EB09" w:rsidR="005257A7" w:rsidRPr="005C2CD2" w:rsidRDefault="004279C1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73" w:type="dxa"/>
          </w:tcPr>
          <w:p w14:paraId="5E43CB3F" w14:textId="7A148CDF" w:rsidR="005257A7" w:rsidRPr="005C2CD2" w:rsidRDefault="004279C1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74" w:type="dxa"/>
          </w:tcPr>
          <w:p w14:paraId="69D91BA2" w14:textId="3B51FFE6" w:rsidR="005257A7" w:rsidRPr="005C2CD2" w:rsidRDefault="00271AE6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-13)</w:t>
            </w:r>
          </w:p>
        </w:tc>
        <w:tc>
          <w:tcPr>
            <w:tcW w:w="873" w:type="dxa"/>
          </w:tcPr>
          <w:p w14:paraId="4905F755" w14:textId="67043364" w:rsidR="005257A7" w:rsidRPr="005C2CD2" w:rsidRDefault="007B3F61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73" w:type="dxa"/>
          </w:tcPr>
          <w:p w14:paraId="04EE5DC9" w14:textId="31FBCFA8" w:rsidR="005257A7" w:rsidRPr="005C2CD2" w:rsidRDefault="00271AE6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74" w:type="dxa"/>
          </w:tcPr>
          <w:p w14:paraId="47909CB2" w14:textId="34DA10E5" w:rsidR="005257A7" w:rsidRPr="005C2CD2" w:rsidRDefault="002A4BD1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3)</w:t>
            </w:r>
          </w:p>
        </w:tc>
        <w:tc>
          <w:tcPr>
            <w:tcW w:w="873" w:type="dxa"/>
          </w:tcPr>
          <w:p w14:paraId="11D826BE" w14:textId="5E1BA20A" w:rsidR="005257A7" w:rsidRPr="005C2CD2" w:rsidRDefault="00AA35E1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73" w:type="dxa"/>
          </w:tcPr>
          <w:p w14:paraId="2C5304D7" w14:textId="58CC9816" w:rsidR="005257A7" w:rsidRPr="005C2CD2" w:rsidRDefault="00AA35E1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5257A7" w14:paraId="0A85BCC3" w14:textId="77777777" w:rsidTr="006A07FF">
        <w:tc>
          <w:tcPr>
            <w:tcW w:w="895" w:type="dxa"/>
          </w:tcPr>
          <w:p w14:paraId="3D60D049" w14:textId="6632CD95" w:rsidR="005257A7" w:rsidRPr="005C2CD2" w:rsidRDefault="005257A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ron (mg)</w:t>
            </w:r>
          </w:p>
        </w:tc>
        <w:tc>
          <w:tcPr>
            <w:tcW w:w="875" w:type="dxa"/>
          </w:tcPr>
          <w:p w14:paraId="46235C15" w14:textId="671C6D0C" w:rsidR="005257A7" w:rsidRPr="005C2CD2" w:rsidRDefault="00E300C8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32-124)</w:t>
            </w:r>
          </w:p>
        </w:tc>
        <w:tc>
          <w:tcPr>
            <w:tcW w:w="874" w:type="dxa"/>
          </w:tcPr>
          <w:p w14:paraId="55906A1E" w14:textId="0A62D12C" w:rsidR="005257A7" w:rsidRPr="005C2CD2" w:rsidRDefault="008F6DD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73" w:type="dxa"/>
          </w:tcPr>
          <w:p w14:paraId="2043EE99" w14:textId="5F2D72C6" w:rsidR="005257A7" w:rsidRPr="005C2CD2" w:rsidRDefault="00E300C8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2" w:type="dxa"/>
          </w:tcPr>
          <w:p w14:paraId="6925140F" w14:textId="5DB50D9C" w:rsidR="005257A7" w:rsidRPr="005C2CD2" w:rsidRDefault="00534786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8-113)</w:t>
            </w:r>
          </w:p>
        </w:tc>
        <w:tc>
          <w:tcPr>
            <w:tcW w:w="872" w:type="dxa"/>
          </w:tcPr>
          <w:p w14:paraId="4E7F714B" w14:textId="6DA4A6D3" w:rsidR="005257A7" w:rsidRPr="005C2CD2" w:rsidRDefault="00E56B64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72" w:type="dxa"/>
          </w:tcPr>
          <w:p w14:paraId="0A2A2F07" w14:textId="15406C4F" w:rsidR="005257A7" w:rsidRPr="005C2CD2" w:rsidRDefault="00E56B64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3" w:type="dxa"/>
          </w:tcPr>
          <w:p w14:paraId="0F5ADEC9" w14:textId="4E3590FB" w:rsidR="005257A7" w:rsidRPr="005C2CD2" w:rsidRDefault="000A3745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3-27</w:t>
            </w:r>
            <w:r w:rsidR="000B4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3" w:type="dxa"/>
          </w:tcPr>
          <w:p w14:paraId="2C218430" w14:textId="3B2A2F5A" w:rsidR="005257A7" w:rsidRPr="005C2CD2" w:rsidRDefault="000A3745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73" w:type="dxa"/>
          </w:tcPr>
          <w:p w14:paraId="1CD8DDA3" w14:textId="134FA66F" w:rsidR="005257A7" w:rsidRPr="005C2CD2" w:rsidRDefault="000A3745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74" w:type="dxa"/>
          </w:tcPr>
          <w:p w14:paraId="46BB7288" w14:textId="2572DAAB" w:rsidR="005257A7" w:rsidRPr="005C2CD2" w:rsidRDefault="00E961B8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7-</w:t>
            </w:r>
            <w:r w:rsidR="00FC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)</w:t>
            </w:r>
          </w:p>
        </w:tc>
        <w:tc>
          <w:tcPr>
            <w:tcW w:w="873" w:type="dxa"/>
          </w:tcPr>
          <w:p w14:paraId="2025ADB7" w14:textId="7E441376" w:rsidR="005257A7" w:rsidRPr="005C2CD2" w:rsidRDefault="00B56115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873" w:type="dxa"/>
          </w:tcPr>
          <w:p w14:paraId="608604F1" w14:textId="55AAF6B0" w:rsidR="005257A7" w:rsidRPr="005C2CD2" w:rsidRDefault="002244A9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4" w:type="dxa"/>
          </w:tcPr>
          <w:p w14:paraId="10788BFD" w14:textId="616BA00C" w:rsidR="005257A7" w:rsidRPr="005C2CD2" w:rsidRDefault="004C55D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 w:rsidR="0006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-23)</w:t>
            </w:r>
          </w:p>
        </w:tc>
        <w:tc>
          <w:tcPr>
            <w:tcW w:w="873" w:type="dxa"/>
          </w:tcPr>
          <w:p w14:paraId="7B9F14BD" w14:textId="0FC1E443" w:rsidR="005257A7" w:rsidRPr="005C2CD2" w:rsidRDefault="004C55D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73" w:type="dxa"/>
          </w:tcPr>
          <w:p w14:paraId="20EBA0D5" w14:textId="2BDE4795" w:rsidR="005257A7" w:rsidRPr="005C2CD2" w:rsidRDefault="004C55D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5257A7" w14:paraId="10B3688A" w14:textId="77777777" w:rsidTr="006A07FF">
        <w:tc>
          <w:tcPr>
            <w:tcW w:w="895" w:type="dxa"/>
          </w:tcPr>
          <w:p w14:paraId="47A72CDA" w14:textId="0093E056" w:rsidR="005257A7" w:rsidRPr="008576F9" w:rsidRDefault="005257A7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2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(mg)</w:t>
            </w:r>
          </w:p>
        </w:tc>
        <w:tc>
          <w:tcPr>
            <w:tcW w:w="875" w:type="dxa"/>
          </w:tcPr>
          <w:p w14:paraId="737080E2" w14:textId="1B85654B" w:rsidR="005257A7" w:rsidRPr="008576F9" w:rsidRDefault="008C027D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 (990-1614)</w:t>
            </w:r>
          </w:p>
        </w:tc>
        <w:tc>
          <w:tcPr>
            <w:tcW w:w="874" w:type="dxa"/>
          </w:tcPr>
          <w:p w14:paraId="3E0D4833" w14:textId="5CC180A8" w:rsidR="005257A7" w:rsidRPr="008576F9" w:rsidRDefault="00F50900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73" w:type="dxa"/>
          </w:tcPr>
          <w:p w14:paraId="1E97AE29" w14:textId="33E4CAEF" w:rsidR="005257A7" w:rsidRPr="008576F9" w:rsidRDefault="00F50900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72" w:type="dxa"/>
          </w:tcPr>
          <w:p w14:paraId="3C01285F" w14:textId="6BA5AB5C" w:rsidR="005257A7" w:rsidRPr="008576F9" w:rsidRDefault="00C20CC9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7</w:t>
            </w:r>
            <w:r w:rsidR="00BB7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40-1438)</w:t>
            </w:r>
          </w:p>
        </w:tc>
        <w:tc>
          <w:tcPr>
            <w:tcW w:w="872" w:type="dxa"/>
          </w:tcPr>
          <w:p w14:paraId="1376974F" w14:textId="51E2D7D0" w:rsidR="005257A7" w:rsidRPr="008576F9" w:rsidRDefault="0054726C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72" w:type="dxa"/>
          </w:tcPr>
          <w:p w14:paraId="47978086" w14:textId="4C1F4E94" w:rsidR="005257A7" w:rsidRPr="008576F9" w:rsidRDefault="0054726C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73" w:type="dxa"/>
          </w:tcPr>
          <w:p w14:paraId="1A2A71D1" w14:textId="6FAEBDDD" w:rsidR="005257A7" w:rsidRPr="008576F9" w:rsidRDefault="00106679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8 (981-1759</w:t>
            </w:r>
            <w:r w:rsidR="00331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3" w:type="dxa"/>
          </w:tcPr>
          <w:p w14:paraId="695D304C" w14:textId="47C8F32A" w:rsidR="005257A7" w:rsidRPr="008576F9" w:rsidRDefault="00106679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73" w:type="dxa"/>
          </w:tcPr>
          <w:p w14:paraId="3712B77D" w14:textId="0167D73B" w:rsidR="005257A7" w:rsidRPr="008576F9" w:rsidRDefault="00106679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4" w:type="dxa"/>
          </w:tcPr>
          <w:p w14:paraId="6416151E" w14:textId="3002D6CB" w:rsidR="005257A7" w:rsidRPr="008576F9" w:rsidRDefault="00230CF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2 (</w:t>
            </w:r>
            <w:r w:rsidR="00B239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-1351)</w:t>
            </w:r>
          </w:p>
        </w:tc>
        <w:tc>
          <w:tcPr>
            <w:tcW w:w="873" w:type="dxa"/>
          </w:tcPr>
          <w:p w14:paraId="3E351084" w14:textId="4EF55B96" w:rsidR="005257A7" w:rsidRPr="008576F9" w:rsidRDefault="00230CF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73" w:type="dxa"/>
          </w:tcPr>
          <w:p w14:paraId="14C77205" w14:textId="261F0275" w:rsidR="005257A7" w:rsidRPr="008576F9" w:rsidRDefault="00230CFE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4" w:type="dxa"/>
          </w:tcPr>
          <w:p w14:paraId="426DEA08" w14:textId="1521E0F8" w:rsidR="005257A7" w:rsidRPr="008576F9" w:rsidRDefault="00880839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7 (</w:t>
            </w:r>
            <w:r w:rsidR="007A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3</w:t>
            </w:r>
            <w:r w:rsidR="00943E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A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04)</w:t>
            </w:r>
          </w:p>
        </w:tc>
        <w:tc>
          <w:tcPr>
            <w:tcW w:w="873" w:type="dxa"/>
          </w:tcPr>
          <w:p w14:paraId="0DB801F0" w14:textId="01A03B57" w:rsidR="005257A7" w:rsidRPr="008576F9" w:rsidRDefault="00237555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873" w:type="dxa"/>
          </w:tcPr>
          <w:p w14:paraId="672EFD2C" w14:textId="44ED27AA" w:rsidR="005257A7" w:rsidRPr="008576F9" w:rsidRDefault="00237555" w:rsidP="00525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</w:tbl>
    <w:p w14:paraId="0DBB97EA" w14:textId="1F63860E" w:rsidR="006A07FF" w:rsidRPr="006D0AF8" w:rsidRDefault="006A07FF" w:rsidP="006A07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D0AF8">
        <w:rPr>
          <w:rFonts w:ascii="Times New Roman" w:hAnsi="Times New Roman" w:cs="Times New Roman"/>
          <w:sz w:val="24"/>
          <w:szCs w:val="24"/>
          <w:lang w:val="en-US"/>
        </w:rPr>
        <w:t xml:space="preserve">Abbreviations: PP, postpartum; RI, recommended intake; AR, average requirement. Reference values (RI and AR) from the Nordic </w:t>
      </w:r>
      <w:r w:rsidR="0037120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D0AF8">
        <w:rPr>
          <w:rFonts w:ascii="Times New Roman" w:hAnsi="Times New Roman" w:cs="Times New Roman"/>
          <w:sz w:val="24"/>
          <w:szCs w:val="24"/>
          <w:lang w:val="en-US"/>
        </w:rPr>
        <w:t xml:space="preserve">utrition recommendations 2012 </w:t>
      </w:r>
      <w:r w:rsidRPr="006D0AF8">
        <w:rPr>
          <w:rFonts w:ascii="Times New Roman" w:hAnsi="Times New Roman" w:cs="Times New Roman"/>
          <w:noProof/>
          <w:sz w:val="24"/>
          <w:szCs w:val="24"/>
          <w:lang w:val="en-US"/>
        </w:rPr>
        <w:t>(Nordic Council of Ministers, 2014)</w:t>
      </w:r>
      <w:r w:rsidRPr="006D0A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FFCA838" w14:textId="77777777" w:rsidR="006A07FF" w:rsidRDefault="006A07FF" w:rsidP="006A07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D0A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6D0AF8">
        <w:rPr>
          <w:rFonts w:ascii="Times New Roman" w:hAnsi="Times New Roman" w:cs="Times New Roman"/>
          <w:sz w:val="24"/>
          <w:szCs w:val="24"/>
          <w:lang w:val="en-US"/>
        </w:rPr>
        <w:t>During pregnancy</w:t>
      </w:r>
    </w:p>
    <w:p w14:paraId="3BA6C5FF" w14:textId="603E7B6D" w:rsidR="001C2EAD" w:rsidRPr="001C2EAD" w:rsidRDefault="001C2EAD" w:rsidP="001C2EA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C2EAD">
        <w:rPr>
          <w:rFonts w:ascii="Times New Roman" w:hAnsi="Times New Roman" w:cs="Times New Roman"/>
          <w:sz w:val="24"/>
          <w:szCs w:val="24"/>
          <w:lang w:val="en-US"/>
        </w:rPr>
        <w:t xml:space="preserve">‡For </w:t>
      </w:r>
      <w:r w:rsidR="00C66805">
        <w:rPr>
          <w:rFonts w:ascii="Times New Roman" w:hAnsi="Times New Roman" w:cs="Times New Roman"/>
          <w:sz w:val="24"/>
          <w:szCs w:val="24"/>
          <w:lang w:val="en-US"/>
        </w:rPr>
        <w:t>female individuals</w:t>
      </w:r>
      <w:r w:rsidRPr="001C2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680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C2EAD">
        <w:rPr>
          <w:rFonts w:ascii="Times New Roman" w:hAnsi="Times New Roman" w:cs="Times New Roman"/>
          <w:sz w:val="24"/>
          <w:szCs w:val="24"/>
          <w:lang w:val="en-US"/>
        </w:rPr>
        <w:t xml:space="preserve">reproductive </w:t>
      </w:r>
      <w:proofErr w:type="gramStart"/>
      <w:r w:rsidRPr="001C2EAD">
        <w:rPr>
          <w:rFonts w:ascii="Times New Roman" w:hAnsi="Times New Roman" w:cs="Times New Roman"/>
          <w:sz w:val="24"/>
          <w:szCs w:val="24"/>
          <w:lang w:val="en-US"/>
        </w:rPr>
        <w:t>age;</w:t>
      </w:r>
      <w:proofErr w:type="gramEnd"/>
    </w:p>
    <w:p w14:paraId="0806938B" w14:textId="77777777" w:rsidR="001C2EAD" w:rsidRPr="001C2EAD" w:rsidRDefault="001C2EAD" w:rsidP="001C2EA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C2EAD">
        <w:rPr>
          <w:rFonts w:ascii="Times New Roman" w:hAnsi="Times New Roman" w:cs="Times New Roman"/>
          <w:sz w:val="24"/>
          <w:szCs w:val="24"/>
          <w:lang w:val="en-US"/>
        </w:rPr>
        <w:t xml:space="preserve">§During </w:t>
      </w:r>
      <w:proofErr w:type="gramStart"/>
      <w:r w:rsidRPr="001C2EAD">
        <w:rPr>
          <w:rFonts w:ascii="Times New Roman" w:hAnsi="Times New Roman" w:cs="Times New Roman"/>
          <w:sz w:val="24"/>
          <w:szCs w:val="24"/>
          <w:lang w:val="en-US"/>
        </w:rPr>
        <w:t>lactation;</w:t>
      </w:r>
      <w:proofErr w:type="gramEnd"/>
    </w:p>
    <w:p w14:paraId="522B3E0D" w14:textId="60530469" w:rsidR="00D86CE1" w:rsidRPr="00D86CE1" w:rsidRDefault="001C2EAD" w:rsidP="0049173B">
      <w:pPr>
        <w:spacing w:after="0"/>
        <w:rPr>
          <w:lang w:val="en-US"/>
        </w:rPr>
      </w:pPr>
      <w:r w:rsidRPr="001C2EAD">
        <w:rPr>
          <w:rFonts w:ascii="Times New Roman" w:hAnsi="Times New Roman" w:cs="Times New Roman"/>
          <w:sz w:val="24"/>
          <w:szCs w:val="24"/>
          <w:lang w:val="en-US"/>
        </w:rPr>
        <w:t>¶Pregnancy requires a minimum storage of 500 mg iron; supplementation may be indicated to meet the extra demand</w:t>
      </w:r>
      <w:r w:rsidR="00D86CE1">
        <w:rPr>
          <w:rFonts w:ascii="Times New Roman" w:hAnsi="Times New Roman" w:cs="Times New Roman"/>
          <w:sz w:val="24"/>
          <w:szCs w:val="24"/>
          <w:lang w:val="en-US"/>
        </w:rPr>
        <w:t>s;</w:t>
      </w:r>
    </w:p>
    <w:sectPr w:rsidR="00D86CE1" w:rsidRPr="00D86CE1" w:rsidSect="00446F91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2FC3A" w14:textId="77777777" w:rsidR="00636C19" w:rsidRDefault="00636C19" w:rsidP="00992742">
      <w:pPr>
        <w:spacing w:after="0" w:line="240" w:lineRule="auto"/>
      </w:pPr>
      <w:r>
        <w:separator/>
      </w:r>
    </w:p>
  </w:endnote>
  <w:endnote w:type="continuationSeparator" w:id="0">
    <w:p w14:paraId="64C020E9" w14:textId="77777777" w:rsidR="00636C19" w:rsidRDefault="00636C19" w:rsidP="00992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2926120"/>
      <w:docPartObj>
        <w:docPartGallery w:val="Page Numbers (Bottom of Page)"/>
        <w:docPartUnique/>
      </w:docPartObj>
    </w:sdtPr>
    <w:sdtEndPr/>
    <w:sdtContent>
      <w:p w14:paraId="13CDA26E" w14:textId="06D9672E" w:rsidR="00992742" w:rsidRDefault="0099274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7A1064" w14:textId="77777777" w:rsidR="00992742" w:rsidRDefault="0099274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1AB34" w14:textId="77777777" w:rsidR="00636C19" w:rsidRDefault="00636C19" w:rsidP="00992742">
      <w:pPr>
        <w:spacing w:after="0" w:line="240" w:lineRule="auto"/>
      </w:pPr>
      <w:r>
        <w:separator/>
      </w:r>
    </w:p>
  </w:footnote>
  <w:footnote w:type="continuationSeparator" w:id="0">
    <w:p w14:paraId="747520A3" w14:textId="77777777" w:rsidR="00636C19" w:rsidRDefault="00636C19" w:rsidP="00992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DD"/>
    <w:rsid w:val="00012117"/>
    <w:rsid w:val="00061D98"/>
    <w:rsid w:val="00084E4D"/>
    <w:rsid w:val="000A3745"/>
    <w:rsid w:val="000A4BFB"/>
    <w:rsid w:val="000B4CA0"/>
    <w:rsid w:val="000E1117"/>
    <w:rsid w:val="000E6CFB"/>
    <w:rsid w:val="00106679"/>
    <w:rsid w:val="00132F57"/>
    <w:rsid w:val="00143901"/>
    <w:rsid w:val="001C2EAD"/>
    <w:rsid w:val="002244A9"/>
    <w:rsid w:val="00230CFE"/>
    <w:rsid w:val="00237555"/>
    <w:rsid w:val="00271AE6"/>
    <w:rsid w:val="00292015"/>
    <w:rsid w:val="002A150F"/>
    <w:rsid w:val="002A460D"/>
    <w:rsid w:val="002A4BD1"/>
    <w:rsid w:val="002B665E"/>
    <w:rsid w:val="002F5C05"/>
    <w:rsid w:val="00331360"/>
    <w:rsid w:val="003453DD"/>
    <w:rsid w:val="0035374E"/>
    <w:rsid w:val="00371201"/>
    <w:rsid w:val="0041209B"/>
    <w:rsid w:val="004279C1"/>
    <w:rsid w:val="00446F91"/>
    <w:rsid w:val="0049120B"/>
    <w:rsid w:val="0049173B"/>
    <w:rsid w:val="004B15E6"/>
    <w:rsid w:val="004C55DE"/>
    <w:rsid w:val="004C74AF"/>
    <w:rsid w:val="00503196"/>
    <w:rsid w:val="005257A7"/>
    <w:rsid w:val="00534786"/>
    <w:rsid w:val="0054726C"/>
    <w:rsid w:val="00551ED5"/>
    <w:rsid w:val="00557D47"/>
    <w:rsid w:val="00586E0B"/>
    <w:rsid w:val="005872D5"/>
    <w:rsid w:val="0059464A"/>
    <w:rsid w:val="005A37B4"/>
    <w:rsid w:val="005C2CD2"/>
    <w:rsid w:val="00626F94"/>
    <w:rsid w:val="006308FF"/>
    <w:rsid w:val="00636C19"/>
    <w:rsid w:val="00651970"/>
    <w:rsid w:val="00665468"/>
    <w:rsid w:val="00670ED6"/>
    <w:rsid w:val="00695A6B"/>
    <w:rsid w:val="006A07FF"/>
    <w:rsid w:val="006D7806"/>
    <w:rsid w:val="006F776B"/>
    <w:rsid w:val="00751307"/>
    <w:rsid w:val="00751E9A"/>
    <w:rsid w:val="007A2C50"/>
    <w:rsid w:val="007B3F61"/>
    <w:rsid w:val="007C384F"/>
    <w:rsid w:val="007F1DA4"/>
    <w:rsid w:val="00851B8E"/>
    <w:rsid w:val="008534DB"/>
    <w:rsid w:val="008576F9"/>
    <w:rsid w:val="00860AAD"/>
    <w:rsid w:val="00880839"/>
    <w:rsid w:val="008C027D"/>
    <w:rsid w:val="008F6DDE"/>
    <w:rsid w:val="00923368"/>
    <w:rsid w:val="00943E5D"/>
    <w:rsid w:val="00977ECC"/>
    <w:rsid w:val="00992742"/>
    <w:rsid w:val="009D3A6F"/>
    <w:rsid w:val="009E5921"/>
    <w:rsid w:val="009F33C3"/>
    <w:rsid w:val="00A770CD"/>
    <w:rsid w:val="00AA35E1"/>
    <w:rsid w:val="00AB6EAC"/>
    <w:rsid w:val="00B133CB"/>
    <w:rsid w:val="00B209D7"/>
    <w:rsid w:val="00B22649"/>
    <w:rsid w:val="00B23951"/>
    <w:rsid w:val="00B26F4A"/>
    <w:rsid w:val="00B51E07"/>
    <w:rsid w:val="00B56115"/>
    <w:rsid w:val="00B67D24"/>
    <w:rsid w:val="00BA6425"/>
    <w:rsid w:val="00BB790D"/>
    <w:rsid w:val="00BF4549"/>
    <w:rsid w:val="00C20CC9"/>
    <w:rsid w:val="00C26794"/>
    <w:rsid w:val="00C66805"/>
    <w:rsid w:val="00D07866"/>
    <w:rsid w:val="00D86CE1"/>
    <w:rsid w:val="00D94C60"/>
    <w:rsid w:val="00DA01B0"/>
    <w:rsid w:val="00DA74FF"/>
    <w:rsid w:val="00DB1898"/>
    <w:rsid w:val="00DB3532"/>
    <w:rsid w:val="00DC0F80"/>
    <w:rsid w:val="00DD44A8"/>
    <w:rsid w:val="00DF25C6"/>
    <w:rsid w:val="00E005A0"/>
    <w:rsid w:val="00E300C8"/>
    <w:rsid w:val="00E30284"/>
    <w:rsid w:val="00E56B64"/>
    <w:rsid w:val="00E74EA4"/>
    <w:rsid w:val="00E961B8"/>
    <w:rsid w:val="00EA321E"/>
    <w:rsid w:val="00F034DA"/>
    <w:rsid w:val="00F50900"/>
    <w:rsid w:val="00F71D4C"/>
    <w:rsid w:val="00FC7968"/>
    <w:rsid w:val="00FD5EFA"/>
    <w:rsid w:val="00FE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12121"/>
  <w15:chartTrackingRefBased/>
  <w15:docId w15:val="{D64A7459-C1AB-42FD-8789-E7E41A51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F4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6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D07866"/>
  </w:style>
  <w:style w:type="paragraph" w:styleId="Revision">
    <w:name w:val="Revision"/>
    <w:hidden/>
    <w:uiPriority w:val="99"/>
    <w:semiHidden/>
    <w:rsid w:val="005C2CD2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992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92742"/>
  </w:style>
  <w:style w:type="paragraph" w:styleId="Sidfot">
    <w:name w:val="footer"/>
    <w:basedOn w:val="Normal"/>
    <w:link w:val="SidfotChar"/>
    <w:uiPriority w:val="99"/>
    <w:unhideWhenUsed/>
    <w:rsid w:val="00992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92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6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a Forsby</dc:creator>
  <cp:keywords/>
  <dc:description/>
  <cp:lastModifiedBy>Mathilda Forsby</cp:lastModifiedBy>
  <cp:revision>11</cp:revision>
  <dcterms:created xsi:type="dcterms:W3CDTF">2023-02-01T12:56:00Z</dcterms:created>
  <dcterms:modified xsi:type="dcterms:W3CDTF">2023-09-26T15:03:00Z</dcterms:modified>
</cp:coreProperties>
</file>